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C2C" w:rsidRPr="00EB7A4D" w:rsidRDefault="007D2C2C" w:rsidP="007D2C2C">
      <w:pPr>
        <w:rPr>
          <w:b/>
          <w:lang w:val="en-US"/>
        </w:rPr>
      </w:pPr>
      <w:r w:rsidRPr="00EB7A4D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EB7A4D">
        <w:rPr>
          <w:b/>
          <w:lang w:val="en-US"/>
        </w:rPr>
        <w:t>: Significantly upregulated proteins in CD</w:t>
      </w:r>
      <w:r>
        <w:rPr>
          <w:b/>
          <w:lang w:val="en-US"/>
        </w:rPr>
        <w:t>8</w:t>
      </w:r>
      <w:r w:rsidRPr="00EB7A4D">
        <w:rPr>
          <w:b/>
          <w:vertAlign w:val="superscript"/>
          <w:lang w:val="en-US"/>
        </w:rPr>
        <w:t>+</w:t>
      </w:r>
      <w:r w:rsidRPr="00EB7A4D">
        <w:rPr>
          <w:b/>
          <w:lang w:val="en-US"/>
        </w:rPr>
        <w:t xml:space="preserve"> T-cell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2976"/>
        <w:gridCol w:w="993"/>
        <w:gridCol w:w="713"/>
        <w:gridCol w:w="1007"/>
        <w:gridCol w:w="1115"/>
        <w:gridCol w:w="1417"/>
      </w:tblGrid>
      <w:tr w:rsidR="007D2C2C" w:rsidRPr="00A64B32" w:rsidTr="0033638D">
        <w:trPr>
          <w:trHeight w:val="1480"/>
        </w:trPr>
        <w:tc>
          <w:tcPr>
            <w:tcW w:w="988" w:type="dxa"/>
            <w:shd w:val="clear" w:color="auto" w:fill="auto"/>
            <w:vAlign w:val="center"/>
            <w:hideMark/>
          </w:tcPr>
          <w:p w:rsidR="007D2C2C" w:rsidRPr="00233427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</w:pP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Gene </w:t>
            </w: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names</w:t>
            </w:r>
            <w:proofErr w:type="spellEnd"/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7D2C2C" w:rsidRPr="00233427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</w:pP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Protein </w:t>
            </w: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name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D2C2C" w:rsidRPr="00233427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Accession</w:t>
            </w:r>
            <w:proofErr w:type="spellEnd"/>
          </w:p>
        </w:tc>
        <w:tc>
          <w:tcPr>
            <w:tcW w:w="713" w:type="dxa"/>
            <w:shd w:val="clear" w:color="auto" w:fill="auto"/>
            <w:vAlign w:val="center"/>
            <w:hideMark/>
          </w:tcPr>
          <w:p w:rsidR="007D2C2C" w:rsidRPr="00233427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</w:pP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Fold</w:t>
            </w:r>
            <w:proofErr w:type="spellEnd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resting</w:t>
            </w:r>
            <w:proofErr w:type="spellEnd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 CD4+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:rsidR="007D2C2C" w:rsidRPr="00233427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</w:pP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  <w:t>Significant CD4 act vs rest</w:t>
            </w:r>
          </w:p>
        </w:tc>
        <w:tc>
          <w:tcPr>
            <w:tcW w:w="1115" w:type="dxa"/>
            <w:shd w:val="clear" w:color="auto" w:fill="auto"/>
            <w:vAlign w:val="center"/>
            <w:hideMark/>
          </w:tcPr>
          <w:p w:rsidR="007D2C2C" w:rsidRPr="00233427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</w:pP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Fold</w:t>
            </w:r>
            <w:proofErr w:type="spellEnd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>resting</w:t>
            </w:r>
            <w:proofErr w:type="spellEnd"/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AT"/>
              </w:rPr>
              <w:t xml:space="preserve"> CD8+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D2C2C" w:rsidRPr="00233427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</w:pPr>
            <w:r w:rsidRPr="0023342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AT"/>
              </w:rPr>
              <w:t>Significant CD8 act vs rest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HMGCS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Hydroxymethylglutaryl-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CoA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synthase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,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cytoplasmi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Q0158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9,2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7,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IRF4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 xml:space="preserve">Interferon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regulatory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factor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Q1530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8,4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6,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SLC1A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5B1CBF">
              <w:rPr>
                <w:rFonts w:ascii="Calibri" w:eastAsia="Times New Roman" w:hAnsi="Calibri" w:cs="Calibri"/>
                <w:lang w:val="en-US" w:eastAsia="de-AT"/>
              </w:rPr>
              <w:t xml:space="preserve">Neutral amino acid transporter </w:t>
            </w:r>
            <w:proofErr w:type="gramStart"/>
            <w:r w:rsidRPr="005B1CBF">
              <w:rPr>
                <w:rFonts w:ascii="Calibri" w:eastAsia="Times New Roman" w:hAnsi="Calibri" w:cs="Calibri"/>
                <w:lang w:val="en-US" w:eastAsia="de-AT"/>
              </w:rPr>
              <w:t>B(</w:t>
            </w:r>
            <w:proofErr w:type="gramEnd"/>
            <w:r w:rsidRPr="005B1CBF">
              <w:rPr>
                <w:rFonts w:ascii="Calibri" w:eastAsia="Times New Roman" w:hAnsi="Calibri" w:cs="Calibri"/>
                <w:lang w:val="en-US" w:eastAsia="de-AT"/>
              </w:rPr>
              <w:t>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Q1575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1,6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6,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PSAT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Phosphoserine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aminotransfer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Q9Y61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8,0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5,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TFR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 xml:space="preserve">Transferrin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receptor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P0278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6,3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5,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SLC7A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val="en-US" w:eastAsia="de-AT"/>
              </w:rPr>
            </w:pPr>
            <w:r w:rsidRPr="005B1CBF">
              <w:rPr>
                <w:rFonts w:ascii="Calibri" w:eastAsia="Times New Roman" w:hAnsi="Calibri" w:cs="Calibri"/>
                <w:lang w:val="en-US" w:eastAsia="de-AT"/>
              </w:rPr>
              <w:t>Large neutral amino acids transporter small subunit 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Q0165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5,1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4,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GBP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Guanylate-binding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protein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Q96PP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6,1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4,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IL2R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 xml:space="preserve">Interleukin-2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receptor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subunit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alph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P0158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2,5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4,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HK2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Hexokinase-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P5278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5,8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4,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TRAF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 xml:space="preserve">TNF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receptor-associated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factor</w:t>
            </w:r>
            <w:proofErr w:type="spellEnd"/>
            <w:r w:rsidRPr="005B1CBF">
              <w:rPr>
                <w:rFonts w:ascii="Calibri" w:eastAsia="Times New Roman" w:hAnsi="Calibri" w:cs="Calibri"/>
                <w:lang w:eastAsia="de-AT"/>
              </w:rPr>
              <w:t xml:space="preserve"> 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Q1307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1,3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3,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  <w:tr w:rsidR="007D2C2C" w:rsidRPr="005B1CBF" w:rsidTr="0033638D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NAMP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 xml:space="preserve">Nicotinamide </w:t>
            </w:r>
            <w:proofErr w:type="spellStart"/>
            <w:r w:rsidRPr="005B1CBF">
              <w:rPr>
                <w:rFonts w:ascii="Calibri" w:eastAsia="Times New Roman" w:hAnsi="Calibri" w:cs="Calibri"/>
                <w:lang w:eastAsia="de-AT"/>
              </w:rPr>
              <w:t>phosphoribosyltransferas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P4349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3,5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3,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D2C2C" w:rsidRPr="005B1CBF" w:rsidRDefault="007D2C2C" w:rsidP="00336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5B1CBF">
              <w:rPr>
                <w:rFonts w:ascii="Calibri" w:eastAsia="Times New Roman" w:hAnsi="Calibri" w:cs="Calibri"/>
                <w:lang w:eastAsia="de-AT"/>
              </w:rPr>
              <w:t>+</w:t>
            </w:r>
          </w:p>
        </w:tc>
      </w:tr>
    </w:tbl>
    <w:p w:rsidR="00481DE0" w:rsidRPr="007D2C2C" w:rsidRDefault="00481DE0" w:rsidP="007D2C2C">
      <w:pPr>
        <w:rPr>
          <w:lang w:val="en-US"/>
        </w:rPr>
      </w:pPr>
      <w:bookmarkStart w:id="0" w:name="_GoBack"/>
      <w:bookmarkEnd w:id="0"/>
    </w:p>
    <w:sectPr w:rsidR="00481DE0" w:rsidRPr="007D2C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2C"/>
    <w:rsid w:val="00481DE0"/>
    <w:rsid w:val="007D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16B29"/>
  <w15:chartTrackingRefBased/>
  <w15:docId w15:val="{BBB76D03-10EE-4273-AEE6-9A7014E51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2C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9-02-26T10:02:00Z</dcterms:created>
  <dcterms:modified xsi:type="dcterms:W3CDTF">2019-02-26T10:05:00Z</dcterms:modified>
</cp:coreProperties>
</file>